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9A4" w:rsidRDefault="006809A4" w:rsidP="002512A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4</w:t>
      </w:r>
    </w:p>
    <w:p w:rsidR="006809A4" w:rsidRPr="009B1127" w:rsidRDefault="006809A4" w:rsidP="002512A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adioligand binding assay results</w:t>
      </w:r>
    </w:p>
    <w:p w:rsidR="006809A4" w:rsidRDefault="006809A4" w:rsidP="002512A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F329E">
        <w:rPr>
          <w:rFonts w:ascii="Times New Roman" w:hAnsi="Times New Roman" w:cs="Times New Roman"/>
          <w:sz w:val="24"/>
          <w:szCs w:val="24"/>
          <w:lang w:val="en-US"/>
        </w:rPr>
        <w:t xml:space="preserve">D1-like and D2-like dopamine receptors in rat cerebral cortex and hippocampus as labelled with </w:t>
      </w:r>
      <w:r w:rsidRPr="008F329E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r w:rsidRPr="008F329E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3</w:t>
      </w:r>
      <w:r w:rsidRPr="008F329E">
        <w:rPr>
          <w:rFonts w:ascii="Times New Roman" w:hAnsi="Times New Roman" w:cs="Times New Roman"/>
          <w:bCs/>
          <w:sz w:val="24"/>
          <w:szCs w:val="24"/>
          <w:lang w:val="en-GB"/>
        </w:rPr>
        <w:t>H]SCH 23390 and [</w:t>
      </w:r>
      <w:r w:rsidRPr="008F329E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3</w:t>
      </w:r>
      <w:r w:rsidRPr="008F329E">
        <w:rPr>
          <w:rFonts w:ascii="Times New Roman" w:hAnsi="Times New Roman" w:cs="Times New Roman"/>
          <w:bCs/>
          <w:sz w:val="24"/>
          <w:szCs w:val="24"/>
          <w:lang w:val="en-GB"/>
        </w:rPr>
        <w:t>H]raclopride, respectively. Influence of modafinil</w:t>
      </w:r>
    </w:p>
    <w:p w:rsidR="006809A4" w:rsidRPr="008F329E" w:rsidRDefault="006809A4" w:rsidP="002512A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57"/>
        <w:gridCol w:w="1857"/>
        <w:gridCol w:w="1858"/>
        <w:gridCol w:w="1858"/>
        <w:gridCol w:w="1858"/>
      </w:tblGrid>
      <w:tr w:rsidR="006809A4" w:rsidTr="00B850AA"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dioligand (L):</w:t>
            </w:r>
          </w:p>
        </w:tc>
        <w:tc>
          <w:tcPr>
            <w:tcW w:w="3715" w:type="dxa"/>
            <w:gridSpan w:val="2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Pr="00B850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]SCH 23390</w:t>
            </w:r>
          </w:p>
        </w:tc>
        <w:tc>
          <w:tcPr>
            <w:tcW w:w="3716" w:type="dxa"/>
            <w:gridSpan w:val="2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Pr="00B850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]raclopride</w:t>
            </w:r>
          </w:p>
        </w:tc>
      </w:tr>
      <w:tr w:rsidR="006809A4" w:rsidTr="00B850AA"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sue:</w:t>
            </w:r>
          </w:p>
        </w:tc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 cortex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ppocampus</w:t>
            </w:r>
          </w:p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809A4" w:rsidTr="00B850AA"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L] (nM):</w:t>
            </w:r>
          </w:p>
        </w:tc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, 2.9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±0.1</w:t>
            </w:r>
          </w:p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809A4" w:rsidTr="00B850AA"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fic binding (fMol/mg tissue):</w:t>
            </w:r>
          </w:p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 (1)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, 2.2 (2)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(1)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±0.05 (3)</w:t>
            </w:r>
          </w:p>
        </w:tc>
      </w:tr>
      <w:tr w:rsidR="006809A4" w:rsidTr="00B850AA"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pecific binding:</w:t>
            </w:r>
          </w:p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%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%, 58%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%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±3%</w:t>
            </w:r>
          </w:p>
        </w:tc>
      </w:tr>
      <w:tr w:rsidR="006809A4" w:rsidTr="00B850AA"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B850A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D</w:t>
            </w: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M):</w:t>
            </w:r>
          </w:p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(1)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, 1.9 (2)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(1)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d.</w:t>
            </w:r>
          </w:p>
        </w:tc>
      </w:tr>
      <w:tr w:rsidR="006809A4" w:rsidTr="00B850AA"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B850A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M</w:t>
            </w: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fMol/mg tissue):</w:t>
            </w:r>
          </w:p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 (1)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, 4.0 (2)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 (1)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d.</w:t>
            </w:r>
          </w:p>
        </w:tc>
      </w:tr>
      <w:tr w:rsidR="006809A4" w:rsidTr="00B850AA"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 µM modafinil:</w:t>
            </w:r>
          </w:p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57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4%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%, +2%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4%</w:t>
            </w:r>
          </w:p>
        </w:tc>
        <w:tc>
          <w:tcPr>
            <w:tcW w:w="1858" w:type="dxa"/>
            <w:vAlign w:val="center"/>
          </w:tcPr>
          <w:p w:rsidR="006809A4" w:rsidRPr="00B850AA" w:rsidRDefault="006809A4" w:rsidP="00B850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50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±56%</w:t>
            </w:r>
          </w:p>
        </w:tc>
      </w:tr>
    </w:tbl>
    <w:p w:rsidR="006809A4" w:rsidRDefault="006809A4" w:rsidP="002512A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9A4" w:rsidRPr="008F329E" w:rsidRDefault="006809A4" w:rsidP="002512AD">
      <w:pPr>
        <w:ind w:left="-90" w:right="85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F329E">
        <w:rPr>
          <w:rFonts w:ascii="Times New Roman" w:hAnsi="Times New Roman" w:cs="Times New Roman"/>
          <w:sz w:val="24"/>
          <w:szCs w:val="24"/>
          <w:lang w:val="en-GB"/>
        </w:rPr>
        <w:t>n.d., not detectable (signal too low for reliable saturation analysis); number of experiments in parenthes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ata are presented as Mean ± Standard deviation.</w:t>
      </w:r>
      <w:bookmarkStart w:id="0" w:name="_GoBack"/>
      <w:bookmarkEnd w:id="0"/>
    </w:p>
    <w:p w:rsidR="006809A4" w:rsidRPr="008F329E" w:rsidRDefault="006809A4" w:rsidP="002512A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809A4" w:rsidRPr="002512AD" w:rsidRDefault="006809A4">
      <w:pPr>
        <w:rPr>
          <w:lang w:val="en-GB"/>
        </w:rPr>
      </w:pPr>
    </w:p>
    <w:sectPr w:rsidR="006809A4" w:rsidRPr="002512AD" w:rsidSect="001E4A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512AD"/>
    <w:rsid w:val="00146323"/>
    <w:rsid w:val="001E4A21"/>
    <w:rsid w:val="002512AD"/>
    <w:rsid w:val="003208F1"/>
    <w:rsid w:val="00391CCC"/>
    <w:rsid w:val="00573DB9"/>
    <w:rsid w:val="006809A4"/>
    <w:rsid w:val="008F329E"/>
    <w:rsid w:val="009061CC"/>
    <w:rsid w:val="009B1127"/>
    <w:rsid w:val="00B850AA"/>
    <w:rsid w:val="00F22851"/>
    <w:rsid w:val="00FA0C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2AD"/>
    <w:pPr>
      <w:spacing w:after="200" w:line="276" w:lineRule="auto"/>
    </w:pPr>
    <w:rPr>
      <w:rFonts w:cs="Arial"/>
      <w:lang w:val="de-AT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512AD"/>
    <w:rPr>
      <w:rFonts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4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4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580E0997-BEC4-4E0B-A2B8-DBF6C9F878C7}"/>
</file>

<file path=customXml/itemProps2.xml><?xml version="1.0" encoding="utf-8"?>
<ds:datastoreItem xmlns:ds="http://schemas.openxmlformats.org/officeDocument/2006/customXml" ds:itemID="{3332C0C4-2F90-4BB4-B0E9-999FDF67459C}"/>
</file>

<file path=customXml/itemProps3.xml><?xml version="1.0" encoding="utf-8"?>
<ds:datastoreItem xmlns:ds="http://schemas.openxmlformats.org/officeDocument/2006/customXml" ds:itemID="{B8BF5A56-DF4A-44A6-A75B-917ACEF01626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11</Words>
  <Characters>70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Chromosomenlab</cp:lastModifiedBy>
  <cp:revision>6</cp:revision>
  <dcterms:created xsi:type="dcterms:W3CDTF">2015-01-28T12:23:00Z</dcterms:created>
  <dcterms:modified xsi:type="dcterms:W3CDTF">2015-07-23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